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bottomFromText="200" w:vertAnchor="page" w:horzAnchor="margin" w:tblpX="-318" w:tblpY="326"/>
        <w:tblW w:w="5073" w:type="pct"/>
        <w:tblLook w:val="04A0" w:firstRow="1" w:lastRow="0" w:firstColumn="1" w:lastColumn="0" w:noHBand="0" w:noVBand="1"/>
      </w:tblPr>
      <w:tblGrid>
        <w:gridCol w:w="3221"/>
        <w:gridCol w:w="705"/>
        <w:gridCol w:w="916"/>
        <w:gridCol w:w="2259"/>
        <w:gridCol w:w="266"/>
        <w:gridCol w:w="705"/>
        <w:gridCol w:w="916"/>
        <w:gridCol w:w="2107"/>
        <w:gridCol w:w="266"/>
        <w:gridCol w:w="705"/>
        <w:gridCol w:w="916"/>
        <w:gridCol w:w="2107"/>
        <w:gridCol w:w="883"/>
      </w:tblGrid>
      <w:tr w:rsidR="009F69F0" w:rsidRPr="001D6EC7" w:rsidTr="001C7AD5">
        <w:trPr>
          <w:trHeight w:val="426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F69F0" w:rsidRPr="001D6EC7" w:rsidRDefault="009F69F0" w:rsidP="00B550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pplemental Table 1. Multivaria</w:t>
            </w:r>
            <w:r w:rsidR="00B550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-</w:t>
            </w:r>
            <w:proofErr w:type="spellStart"/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azard ratios (HRs) and 95% confidence intervals for breast cancer by ER/PR status in relation to parity and lactation: Nurses’ Health Study (1976-2012) and Nurses’ Health Study II (1989-2013)</w:t>
            </w: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PR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84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+/PR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84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3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R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PR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het</w:t>
            </w:r>
            <w:proofErr w:type="spellEnd"/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Y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Y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Y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y subtype</w:t>
            </w:r>
          </w:p>
        </w:tc>
      </w:tr>
      <w:tr w:rsidR="001C7AD5" w:rsidRPr="001D6EC7" w:rsidTr="001D6EC7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ou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 w:val="restart"/>
            <w:shd w:val="clear" w:color="auto" w:fill="auto"/>
            <w:vAlign w:val="bottom"/>
          </w:tcPr>
          <w:p w:rsidR="009F69F0" w:rsidRPr="001D6EC7" w:rsidRDefault="001D6EC7" w:rsidP="00FF2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C7AD5" w:rsidRPr="001D6EC7" w:rsidTr="001D6EC7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1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73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71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364" w:type="pct"/>
            <w:vMerge/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D6EC7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Parous</w:t>
            </w: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6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4851</w:t>
            </w:r>
          </w:p>
        </w:tc>
        <w:tc>
          <w:tcPr>
            <w:tcW w:w="713" w:type="pct"/>
            <w:shd w:val="clear" w:color="auto" w:fill="auto"/>
            <w:noWrap/>
            <w:vAlign w:val="bottom"/>
            <w:hideMark/>
          </w:tcPr>
          <w:p w:rsidR="009F69F0" w:rsidRPr="001D6EC7" w:rsidRDefault="001D6EC7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82 (0.76-0.89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9181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:rsidR="009F69F0" w:rsidRPr="001D6EC7" w:rsidRDefault="001D6EC7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85 (0.71-1.02)</w:t>
            </w:r>
          </w:p>
        </w:tc>
        <w:tc>
          <w:tcPr>
            <w:tcW w:w="84" w:type="pct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9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8875</w:t>
            </w:r>
          </w:p>
        </w:tc>
        <w:tc>
          <w:tcPr>
            <w:tcW w:w="602" w:type="pct"/>
            <w:shd w:val="clear" w:color="auto" w:fill="auto"/>
            <w:noWrap/>
            <w:vAlign w:val="bottom"/>
            <w:hideMark/>
          </w:tcPr>
          <w:p w:rsidR="009F69F0" w:rsidRPr="001D6EC7" w:rsidRDefault="001D6EC7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.03 (0.88-1.22)</w:t>
            </w:r>
          </w:p>
        </w:tc>
        <w:tc>
          <w:tcPr>
            <w:tcW w:w="364" w:type="pct"/>
            <w:vMerge/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eastfeeding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1C7AD5" w:rsidRPr="001D6EC7" w:rsidRDefault="001C7AD5" w:rsidP="001C7AD5">
            <w:pPr>
              <w:spacing w:after="0" w:line="240" w:lineRule="auto"/>
              <w:ind w:right="-107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breastfed (Parous + nulliparous)</w:t>
            </w:r>
          </w:p>
        </w:tc>
        <w:tc>
          <w:tcPr>
            <w:tcW w:w="222" w:type="pct"/>
            <w:noWrap/>
            <w:vAlign w:val="bottom"/>
            <w:hideMark/>
          </w:tcPr>
          <w:p w:rsidR="001C7AD5" w:rsidRPr="001D6EC7" w:rsidRDefault="001C7AD5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8</w:t>
            </w:r>
          </w:p>
        </w:tc>
        <w:tc>
          <w:tcPr>
            <w:tcW w:w="289" w:type="pct"/>
            <w:noWrap/>
            <w:vAlign w:val="bottom"/>
            <w:hideMark/>
          </w:tcPr>
          <w:p w:rsidR="001C7AD5" w:rsidRPr="001D6EC7" w:rsidRDefault="001C7AD5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3271</w:t>
            </w:r>
          </w:p>
        </w:tc>
        <w:tc>
          <w:tcPr>
            <w:tcW w:w="713" w:type="pct"/>
            <w:noWrap/>
            <w:vAlign w:val="center"/>
            <w:hideMark/>
          </w:tcPr>
          <w:p w:rsidR="001C7AD5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noWrap/>
            <w:vAlign w:val="center"/>
            <w:hideMark/>
          </w:tcPr>
          <w:p w:rsidR="001C7AD5" w:rsidRPr="001D6EC7" w:rsidRDefault="001C7AD5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1C7AD5" w:rsidRPr="001D6EC7" w:rsidRDefault="001C7AD5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289" w:type="pct"/>
            <w:noWrap/>
            <w:vAlign w:val="bottom"/>
            <w:hideMark/>
          </w:tcPr>
          <w:p w:rsidR="001C7AD5" w:rsidRPr="001D6EC7" w:rsidRDefault="001C7AD5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5192</w:t>
            </w:r>
          </w:p>
        </w:tc>
        <w:tc>
          <w:tcPr>
            <w:tcW w:w="602" w:type="pct"/>
            <w:noWrap/>
            <w:vAlign w:val="center"/>
            <w:hideMark/>
          </w:tcPr>
          <w:p w:rsidR="001C7AD5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noWrap/>
            <w:vAlign w:val="center"/>
            <w:hideMark/>
          </w:tcPr>
          <w:p w:rsidR="001C7AD5" w:rsidRPr="001D6EC7" w:rsidRDefault="001C7AD5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1C7AD5" w:rsidRPr="001D6EC7" w:rsidRDefault="001C7AD5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289" w:type="pct"/>
            <w:noWrap/>
            <w:vAlign w:val="bottom"/>
            <w:hideMark/>
          </w:tcPr>
          <w:p w:rsidR="001C7AD5" w:rsidRPr="001D6EC7" w:rsidRDefault="001C7AD5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5050</w:t>
            </w:r>
          </w:p>
        </w:tc>
        <w:tc>
          <w:tcPr>
            <w:tcW w:w="602" w:type="pct"/>
            <w:noWrap/>
            <w:vAlign w:val="center"/>
            <w:hideMark/>
          </w:tcPr>
          <w:p w:rsidR="001C7AD5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364" w:type="pct"/>
            <w:vMerge w:val="restart"/>
            <w:noWrap/>
            <w:vAlign w:val="bottom"/>
            <w:hideMark/>
          </w:tcPr>
          <w:p w:rsidR="001C7AD5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Ever breastfed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7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4712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5-1.07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7719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1-1.03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7536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7-0.95)</w:t>
            </w:r>
          </w:p>
        </w:tc>
        <w:tc>
          <w:tcPr>
            <w:tcW w:w="364" w:type="pct"/>
            <w:vMerge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≤6 month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338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1-1.04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566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9-1.04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538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6-0.98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7-11 month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545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7-1.16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052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6-1.14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016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8-0.97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≥12 month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828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7-1.12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3102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7-1.07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983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75-0.98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18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70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17</w:t>
            </w:r>
          </w:p>
        </w:tc>
        <w:tc>
          <w:tcPr>
            <w:tcW w:w="364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1C7AD5" w:rsidRPr="001D6EC7" w:rsidTr="001C7AD5">
        <w:trPr>
          <w:trHeight w:hRule="exact" w:val="314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ity/breastfeeding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132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730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711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36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Never breastfed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139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5-0.89)</w:t>
            </w:r>
          </w:p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462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4-1.11)</w:t>
            </w:r>
          </w:p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339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7-1.38)</w:t>
            </w:r>
          </w:p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  <w:r w:rsidR="0017011F"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 child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314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6-1.01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531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0-1.32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498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6-1.50)</w:t>
            </w:r>
          </w:p>
        </w:tc>
        <w:tc>
          <w:tcPr>
            <w:tcW w:w="364" w:type="pct"/>
            <w:vMerge w:val="restart"/>
            <w:noWrap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  <w:r w:rsidR="0017011F"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 children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436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7-0.95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965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1-1.14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7894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3-1.56)</w:t>
            </w:r>
          </w:p>
        </w:tc>
        <w:tc>
          <w:tcPr>
            <w:tcW w:w="364" w:type="pct"/>
            <w:vMerge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≥3 children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389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7-0.83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967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0-1.10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2947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8-1.33)</w:t>
            </w:r>
          </w:p>
        </w:tc>
        <w:tc>
          <w:tcPr>
            <w:tcW w:w="364" w:type="pct"/>
            <w:vMerge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Ever breastfed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7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4712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6-0.89)</w:t>
            </w:r>
          </w:p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7719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9-1.00)</w:t>
            </w:r>
          </w:p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7536</w:t>
            </w:r>
          </w:p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4-1.17)</w:t>
            </w:r>
          </w:p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Merge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1 child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221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83-1.07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482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7-1.23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469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0-1.35)</w:t>
            </w:r>
          </w:p>
        </w:tc>
        <w:tc>
          <w:tcPr>
            <w:tcW w:w="364" w:type="pct"/>
            <w:vMerge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2 children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7560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7-0.92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590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1-1.09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8535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7-1.12)</w:t>
            </w:r>
          </w:p>
        </w:tc>
        <w:tc>
          <w:tcPr>
            <w:tcW w:w="364" w:type="pct"/>
            <w:vMerge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≥3 children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2932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72-0.85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4647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4-0.95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4532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5-1.21)</w:t>
            </w:r>
          </w:p>
        </w:tc>
        <w:tc>
          <w:tcPr>
            <w:tcW w:w="364" w:type="pct"/>
            <w:vMerge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ong parous women</w:t>
            </w: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701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ity</w:t>
            </w:r>
            <w:r w:rsidR="0017011F"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child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535</w:t>
            </w: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012</w:t>
            </w: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4967</w:t>
            </w: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 children 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9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4995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1-1.10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6555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86-1.32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6428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7-1.26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3 children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1187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2-1.12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445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86-1.35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2376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87-1.29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≥4 children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4134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80-0.98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169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78-1.27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5103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2-1.38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0003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24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0.35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reastfeeding</w:t>
            </w:r>
            <w:r w:rsidR="0017011F"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Never breastfed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7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0139</w:t>
            </w:r>
          </w:p>
        </w:tc>
        <w:tc>
          <w:tcPr>
            <w:tcW w:w="713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462</w:t>
            </w: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1339</w:t>
            </w:r>
          </w:p>
        </w:tc>
        <w:tc>
          <w:tcPr>
            <w:tcW w:w="602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1 (ref.)</w:t>
            </w:r>
          </w:p>
        </w:tc>
        <w:tc>
          <w:tcPr>
            <w:tcW w:w="364" w:type="pct"/>
            <w:vMerge w:val="restart"/>
            <w:vAlign w:val="bottom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Ever breastfed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7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4712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6-1.08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7719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80-1.03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7536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75-0.94)</w:t>
            </w:r>
          </w:p>
        </w:tc>
        <w:tc>
          <w:tcPr>
            <w:tcW w:w="364" w:type="pct"/>
            <w:vMerge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≤6 month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338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1-1.04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566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9-1.05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8538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6-0.98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7-11 month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545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6-1.15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052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5-1.13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016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67-0.96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≥12 months</w:t>
            </w: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9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828</w:t>
            </w:r>
          </w:p>
        </w:tc>
        <w:tc>
          <w:tcPr>
            <w:tcW w:w="713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8-1.14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3102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6-1.06)</w:t>
            </w:r>
          </w:p>
        </w:tc>
        <w:tc>
          <w:tcPr>
            <w:tcW w:w="84" w:type="pct"/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89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2983</w:t>
            </w:r>
          </w:p>
        </w:tc>
        <w:tc>
          <w:tcPr>
            <w:tcW w:w="602" w:type="pct"/>
            <w:noWrap/>
            <w:vAlign w:val="bottom"/>
            <w:hideMark/>
          </w:tcPr>
          <w:p w:rsidR="009F69F0" w:rsidRPr="001D6EC7" w:rsidRDefault="009F69F0" w:rsidP="001C7A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71-0.95)</w:t>
            </w:r>
          </w:p>
        </w:tc>
        <w:tc>
          <w:tcPr>
            <w:tcW w:w="364" w:type="pct"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ver </w:t>
            </w:r>
            <w:r w:rsidR="009F69F0"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=0.04(+)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  <w:r w:rsidR="001C7AD5"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1C7AD5"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 w:rsidR="001C7AD5"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ver</w:t>
            </w:r>
            <w:r w:rsidR="001C7AD5"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= 0.7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trend</w:t>
            </w:r>
            <w:proofErr w:type="spellEnd"/>
            <w:r w:rsidR="001C7AD5"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1C7AD5"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l</w:t>
            </w:r>
            <w:proofErr w:type="spellEnd"/>
            <w:r w:rsidR="001C7AD5"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ver</w:t>
            </w:r>
            <w:r w:rsidR="001C7AD5"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= 0.0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1C7AD5" w:rsidRPr="001D6EC7" w:rsidTr="001C7AD5">
        <w:trPr>
          <w:trHeight w:hRule="exact" w:val="238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mong ever=0.03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mong ever=0.78</w:t>
            </w:r>
          </w:p>
        </w:tc>
        <w:tc>
          <w:tcPr>
            <w:tcW w:w="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C7AD5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mong ever=0.5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7AD5" w:rsidRPr="001D6EC7" w:rsidRDefault="001C7AD5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F69F0" w:rsidRPr="001D6EC7" w:rsidRDefault="009F69F0" w:rsidP="009F69F0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proofErr w:type="spellStart"/>
      <w:r w:rsidRPr="001D6EC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a</w:t>
      </w:r>
      <w:r w:rsidRPr="001D6EC7">
        <w:rPr>
          <w:rFonts w:ascii="Times New Roman" w:eastAsia="Times New Roman" w:hAnsi="Times New Roman" w:cs="Times New Roman"/>
          <w:sz w:val="18"/>
          <w:szCs w:val="18"/>
        </w:rPr>
        <w:t>Adjusted</w:t>
      </w:r>
      <w:proofErr w:type="spellEnd"/>
      <w:r w:rsidRPr="001D6EC7">
        <w:rPr>
          <w:rFonts w:ascii="Times New Roman" w:eastAsia="Times New Roman" w:hAnsi="Times New Roman" w:cs="Times New Roman"/>
          <w:sz w:val="18"/>
          <w:szCs w:val="18"/>
        </w:rPr>
        <w:t xml:space="preserve"> for age, height (&lt;1.60, 1.60-&lt;1.65, 1.65-&lt;1.70, 1.70-&lt;1.75, 1.75+ meters), BMI at age 18 (&lt;20, 20 - 21.9, 22 - 23.9, 24 - 26.9, 27+</w:t>
      </w:r>
      <w:r w:rsidR="00126190">
        <w:rPr>
          <w:rFonts w:ascii="Times New Roman" w:eastAsia="Times New Roman" w:hAnsi="Times New Roman" w:cs="Times New Roman"/>
          <w:sz w:val="18"/>
          <w:szCs w:val="18"/>
        </w:rPr>
        <w:t xml:space="preserve"> kg/m</w:t>
      </w:r>
      <w:r w:rsidR="00126190" w:rsidRPr="00126190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1D6EC7">
        <w:rPr>
          <w:rFonts w:ascii="Times New Roman" w:eastAsia="Times New Roman" w:hAnsi="Times New Roman" w:cs="Times New Roman"/>
          <w:sz w:val="18"/>
          <w:szCs w:val="18"/>
        </w:rPr>
        <w:t>), weight change since age 18 (continuous, kg), age at menarche (&lt;12, 12, 13, 14, 15+ years),  menopausal status (premenopausal, postmenopausal or unknown), age at natural menopause (continuous), HT use (never, past, current E only, current E+P, current other), alcohol consumption (non-drinker, &lt;5, 5-10, 10-15, 15+ g/day), total physical activity (&lt;3, 3-9, 9-18, 18-27, 27+ MET-</w:t>
      </w:r>
      <w:proofErr w:type="spellStart"/>
      <w:r w:rsidRPr="001D6EC7">
        <w:rPr>
          <w:rFonts w:ascii="Times New Roman" w:eastAsia="Times New Roman" w:hAnsi="Times New Roman" w:cs="Times New Roman"/>
          <w:sz w:val="18"/>
          <w:szCs w:val="18"/>
        </w:rPr>
        <w:t>hr</w:t>
      </w:r>
      <w:proofErr w:type="spellEnd"/>
      <w:r w:rsidRPr="001D6EC7">
        <w:rPr>
          <w:rFonts w:ascii="Times New Roman" w:eastAsia="Times New Roman" w:hAnsi="Times New Roman" w:cs="Times New Roman"/>
          <w:sz w:val="18"/>
          <w:szCs w:val="18"/>
        </w:rPr>
        <w:t xml:space="preserve">/day), family history of breast cancer (yes/no), history of benign breast disease (yes/no), age at first birth (continuous, years); </w:t>
      </w:r>
      <w:proofErr w:type="spellStart"/>
      <w:r w:rsidRPr="001D6EC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="001C7AD5"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>P</w:t>
      </w:r>
      <w:r w:rsidR="001C7AD5" w:rsidRPr="001D6EC7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</w:rPr>
        <w:t>het</w:t>
      </w:r>
      <w:proofErr w:type="spellEnd"/>
      <w:r w:rsidR="001C7AD5" w:rsidRPr="001D6EC7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</w:rPr>
        <w:t xml:space="preserve"> </w:t>
      </w:r>
      <w:r w:rsidR="001C7AD5"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for nulliparous </w:t>
      </w:r>
      <w:r w:rsidR="0017011F"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and </w:t>
      </w:r>
      <w:r w:rsidR="001C7AD5"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parous ever </w:t>
      </w:r>
      <w:r w:rsidR="0017011F"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vs. </w:t>
      </w:r>
      <w:r w:rsidR="001C7AD5"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never breastfed; </w:t>
      </w:r>
      <w:proofErr w:type="spellStart"/>
      <w:r w:rsidR="001C7AD5" w:rsidRPr="001D6EC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c</w:t>
      </w:r>
      <w:r w:rsidR="0017011F"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>P</w:t>
      </w:r>
      <w:r w:rsidR="0017011F" w:rsidRPr="001D6EC7">
        <w:rPr>
          <w:rFonts w:ascii="Times New Roman" w:eastAsia="Times New Roman" w:hAnsi="Times New Roman" w:cs="Times New Roman"/>
          <w:color w:val="000000"/>
          <w:sz w:val="18"/>
          <w:szCs w:val="18"/>
          <w:vertAlign w:val="subscript"/>
        </w:rPr>
        <w:t>het</w:t>
      </w:r>
      <w:proofErr w:type="spellEnd"/>
      <w:r w:rsidR="0017011F"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for nulliparous and number of children by ever vs. never breastfed. </w:t>
      </w:r>
      <w:proofErr w:type="spellStart"/>
      <w:proofErr w:type="gramStart"/>
      <w:r w:rsidR="0017011F" w:rsidRPr="001D6EC7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</w:rPr>
        <w:t>d</w:t>
      </w:r>
      <w:r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>Among</w:t>
      </w:r>
      <w:proofErr w:type="spellEnd"/>
      <w:proofErr w:type="gramEnd"/>
      <w:r w:rsidRPr="001D6EC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parous women only, additionally adjusted for age at first birth (continuous, years), and parity and breastfeeding mutually adjusted.</w:t>
      </w:r>
    </w:p>
    <w:tbl>
      <w:tblPr>
        <w:tblpPr w:leftFromText="180" w:rightFromText="180" w:vertAnchor="text" w:horzAnchor="margin" w:tblpY="17"/>
        <w:tblW w:w="0" w:type="auto"/>
        <w:tblLook w:val="04A0" w:firstRow="1" w:lastRow="0" w:firstColumn="1" w:lastColumn="0" w:noHBand="0" w:noVBand="1"/>
      </w:tblPr>
      <w:tblGrid>
        <w:gridCol w:w="1852"/>
        <w:gridCol w:w="770"/>
        <w:gridCol w:w="890"/>
        <w:gridCol w:w="1654"/>
        <w:gridCol w:w="769"/>
        <w:gridCol w:w="1000"/>
        <w:gridCol w:w="1654"/>
        <w:gridCol w:w="290"/>
        <w:gridCol w:w="769"/>
        <w:gridCol w:w="890"/>
        <w:gridCol w:w="1654"/>
        <w:gridCol w:w="769"/>
        <w:gridCol w:w="1000"/>
        <w:gridCol w:w="1654"/>
      </w:tblGrid>
      <w:tr w:rsidR="009F69F0" w:rsidRPr="001D6EC7" w:rsidTr="001C7AD5">
        <w:trPr>
          <w:trHeight w:val="480"/>
        </w:trPr>
        <w:tc>
          <w:tcPr>
            <w:tcW w:w="0" w:type="auto"/>
            <w:gridSpan w:val="1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B550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l Table 2. </w:t>
            </w:r>
            <w:r w:rsidR="00B5504A"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5504A"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ultivaria</w:t>
            </w:r>
            <w:r w:rsidR="00B550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</w:t>
            </w:r>
            <w:r w:rsidR="00B5504A" w:rsidRPr="001D6E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azard ratios (HRs) and 95% confidence intervals for breast cancer by ER status in relation to parity and lactation, stratified by time since last birth: Nurses’ Health Study (1976-2012) and Nurses’ Health Study II (1989-2013)</w:t>
            </w:r>
          </w:p>
        </w:tc>
      </w:tr>
      <w:tr w:rsidR="009F69F0" w:rsidRPr="001D6EC7" w:rsidTr="001C7A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</w:t>
            </w: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9F69F0" w:rsidRPr="001D6EC7" w:rsidTr="001C7AD5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10 year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= 1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10 year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= 10 years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 CI)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ong parous 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9F0" w:rsidRPr="001D6EC7" w:rsidTr="001C7AD5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ind w:left="4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ind w:left="4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children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6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1-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50-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 (0.88-1.35)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ind w:left="4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childr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2-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7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 (0.31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95-1.49)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ind w:left="4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4 childr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63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9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44-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89-1.45)</w:t>
            </w:r>
          </w:p>
        </w:tc>
      </w:tr>
      <w:tr w:rsidR="009F69F0" w:rsidRPr="001D6EC7" w:rsidTr="001C7AD5">
        <w:trPr>
          <w:trHeight w:val="28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51</w:t>
            </w:r>
          </w:p>
        </w:tc>
      </w:tr>
      <w:tr w:rsidR="009F69F0" w:rsidRPr="001D6EC7" w:rsidTr="001C7AD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astf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 breast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ref.)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 breastf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4-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0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61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1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71-0.91)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ind w:left="4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0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9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7-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 (0.56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4-0.99)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ind w:left="4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11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3-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1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61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57-0.87)</w:t>
            </w:r>
          </w:p>
        </w:tc>
      </w:tr>
      <w:tr w:rsidR="009F69F0" w:rsidRPr="001D6EC7" w:rsidTr="001C7AD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ind w:left="4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2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4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1-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(0.55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 (0.64-0.90)</w:t>
            </w:r>
          </w:p>
        </w:tc>
      </w:tr>
      <w:tr w:rsidR="009F69F0" w:rsidRPr="001D6EC7" w:rsidTr="001C7A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69F0" w:rsidRPr="001D6EC7" w:rsidRDefault="009F69F0" w:rsidP="001C7A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tren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03</w:t>
            </w:r>
          </w:p>
        </w:tc>
      </w:tr>
      <w:tr w:rsidR="009F69F0" w:rsidRPr="00030D62" w:rsidTr="001C7AD5">
        <w:trPr>
          <w:trHeight w:val="64"/>
        </w:trPr>
        <w:tc>
          <w:tcPr>
            <w:tcW w:w="0" w:type="auto"/>
            <w:gridSpan w:val="1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9F0" w:rsidRPr="00984DCA" w:rsidRDefault="009F69F0" w:rsidP="001C7A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proofErr w:type="spellStart"/>
            <w:r w:rsidRPr="001D6EC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a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djusted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for age, height (&lt;1.60, 1.60-&lt;1.65, 1.65-&lt;1.70, 1.70-&lt;1.75, 1.75+ meters), BMI at age 18 (&lt;20, 20 - 21.9, 22 - 23.9, 24 - 26.9, 27+</w:t>
            </w:r>
            <w:r w:rsidR="0012619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kg/m</w:t>
            </w:r>
            <w:r w:rsidR="00126190" w:rsidRPr="00126190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  <w:vertAlign w:val="superscript"/>
              </w:rPr>
              <w:t>2</w:t>
            </w:r>
            <w:r w:rsidRPr="001D6EC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), weight change since age 18 (continuous, kg), age at menarche (&lt;12, 12, 13, 14, 15+ years),  menopausal status (premenopausal, postmenopausal or unknown), age at natural menopause (continuous), HT use (never, pa</w:t>
            </w:r>
            <w:bookmarkStart w:id="0" w:name="_GoBack"/>
            <w:bookmarkEnd w:id="0"/>
            <w:r w:rsidRPr="001D6EC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t, current E only, current E+P, current other), alcohol consumption (non-drinker, &lt;5, 5-10, 10-15, 15+ g/day), total physical activity (&lt;3, 3-9, 9-18, 18-27, 27+ MET-</w:t>
            </w:r>
            <w:proofErr w:type="spellStart"/>
            <w:r w:rsidRPr="001D6EC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hr</w:t>
            </w:r>
            <w:proofErr w:type="spellEnd"/>
            <w:r w:rsidRPr="001D6EC7"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/day), family history of breast cancer (yes/no), history of benign breast disease (yes/no), age at first birth (continuous, years).</w:t>
            </w:r>
          </w:p>
        </w:tc>
      </w:tr>
    </w:tbl>
    <w:p w:rsidR="009F69F0" w:rsidRPr="00AF0D14" w:rsidRDefault="009F69F0" w:rsidP="009F69F0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1C7AD5" w:rsidRDefault="001C7AD5"/>
    <w:sectPr w:rsidR="001C7AD5" w:rsidSect="0017011F">
      <w:pgSz w:w="16839" w:h="11907" w:orient="landscape" w:code="9"/>
      <w:pgMar w:top="720" w:right="720" w:bottom="426" w:left="720" w:header="708" w:footer="16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F0"/>
    <w:rsid w:val="00126190"/>
    <w:rsid w:val="0017011F"/>
    <w:rsid w:val="001C7AD5"/>
    <w:rsid w:val="001D6EC7"/>
    <w:rsid w:val="00370C6D"/>
    <w:rsid w:val="00402698"/>
    <w:rsid w:val="00552113"/>
    <w:rsid w:val="008B3F7B"/>
    <w:rsid w:val="009F69F0"/>
    <w:rsid w:val="00B5504A"/>
    <w:rsid w:val="00FF2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98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tner, Renée</dc:creator>
  <cp:lastModifiedBy>Fortner, Renée</cp:lastModifiedBy>
  <cp:revision>3</cp:revision>
  <dcterms:created xsi:type="dcterms:W3CDTF">2019-02-22T11:32:00Z</dcterms:created>
  <dcterms:modified xsi:type="dcterms:W3CDTF">2019-02-22T11:32:00Z</dcterms:modified>
</cp:coreProperties>
</file>